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1CD64" w14:textId="77777777" w:rsidR="00A16D0A" w:rsidRDefault="00A16D0A" w:rsidP="00A16D0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INFORMATION.</w:t>
      </w:r>
    </w:p>
    <w:p w14:paraId="2B113AA3" w14:textId="77777777" w:rsidR="00A16D0A" w:rsidRDefault="00A16D0A" w:rsidP="00A16D0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F0359BA" w14:textId="621BCC8E" w:rsidR="00A16D0A" w:rsidRPr="00245EE9" w:rsidRDefault="00A16D0A" w:rsidP="00A16D0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45EE9">
        <w:rPr>
          <w:rFonts w:ascii="Times New Roman" w:hAnsi="Times New Roman" w:cs="Times New Roman"/>
          <w:b/>
          <w:bCs/>
          <w:lang w:val="en-US"/>
        </w:rPr>
        <w:t xml:space="preserve">KIAA1363 affects retinyl ester turnover in </w:t>
      </w:r>
      <w:r w:rsidR="00D00E38">
        <w:rPr>
          <w:rFonts w:ascii="Times New Roman" w:hAnsi="Times New Roman" w:cs="Times New Roman"/>
          <w:b/>
          <w:bCs/>
          <w:lang w:val="en-US"/>
        </w:rPr>
        <w:t xml:space="preserve">cultured </w:t>
      </w:r>
      <w:r w:rsidRPr="00245EE9">
        <w:rPr>
          <w:rFonts w:ascii="Times New Roman" w:hAnsi="Times New Roman" w:cs="Times New Roman"/>
          <w:b/>
          <w:bCs/>
          <w:lang w:val="en-US"/>
        </w:rPr>
        <w:t>murine and human hepatic stellate cells</w:t>
      </w:r>
    </w:p>
    <w:p w14:paraId="4E961E98" w14:textId="73A0C2E5" w:rsidR="00A16D0A" w:rsidRPr="00245EE9" w:rsidRDefault="00A16D0A" w:rsidP="00A16D0A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245EE9">
        <w:rPr>
          <w:rFonts w:ascii="Times New Roman" w:hAnsi="Times New Roman" w:cs="Times New Roman"/>
          <w:lang w:val="en-US"/>
        </w:rPr>
        <w:t>Carina Wagner</w:t>
      </w:r>
      <w:r w:rsidRPr="00245EE9">
        <w:rPr>
          <w:rFonts w:ascii="Times New Roman" w:hAnsi="Times New Roman" w:cs="Times New Roman"/>
          <w:vertAlign w:val="superscript"/>
          <w:lang w:val="en-US"/>
        </w:rPr>
        <w:t>1</w:t>
      </w:r>
      <w:r w:rsidRPr="00245EE9">
        <w:rPr>
          <w:rFonts w:ascii="Times New Roman" w:hAnsi="Times New Roman" w:cs="Times New Roman"/>
          <w:lang w:val="en-US"/>
        </w:rPr>
        <w:t>, Victoria Hois</w:t>
      </w:r>
      <w:r w:rsidRPr="00245EE9">
        <w:rPr>
          <w:rFonts w:ascii="Times New Roman" w:hAnsi="Times New Roman" w:cs="Times New Roman"/>
          <w:vertAlign w:val="superscript"/>
          <w:lang w:val="en-US"/>
        </w:rPr>
        <w:t>1</w:t>
      </w:r>
      <w:r w:rsidRPr="00245EE9">
        <w:rPr>
          <w:rFonts w:ascii="Times New Roman" w:hAnsi="Times New Roman" w:cs="Times New Roman"/>
          <w:lang w:val="en-US"/>
        </w:rPr>
        <w:t>, Annalena Eggeling</w:t>
      </w:r>
      <w:r w:rsidRPr="00245EE9">
        <w:rPr>
          <w:rFonts w:ascii="Times New Roman" w:hAnsi="Times New Roman" w:cs="Times New Roman"/>
          <w:vertAlign w:val="superscript"/>
          <w:lang w:val="en-US"/>
        </w:rPr>
        <w:t>1</w:t>
      </w:r>
      <w:r w:rsidRPr="00245EE9">
        <w:rPr>
          <w:rFonts w:ascii="Times New Roman" w:hAnsi="Times New Roman" w:cs="Times New Roman"/>
          <w:lang w:val="en-US"/>
        </w:rPr>
        <w:t>, Lisa-Maria Pusch</w:t>
      </w:r>
      <w:r w:rsidRPr="00245EE9">
        <w:rPr>
          <w:rFonts w:ascii="Times New Roman" w:hAnsi="Times New Roman" w:cs="Times New Roman"/>
          <w:vertAlign w:val="superscript"/>
          <w:lang w:val="en-US"/>
        </w:rPr>
        <w:t>1</w:t>
      </w:r>
      <w:r w:rsidRPr="00245EE9">
        <w:rPr>
          <w:rFonts w:ascii="Times New Roman" w:hAnsi="Times New Roman" w:cs="Times New Roman"/>
          <w:lang w:val="en-US"/>
        </w:rPr>
        <w:t>, Laura Pajed</w:t>
      </w:r>
      <w:r w:rsidRPr="00245EE9">
        <w:rPr>
          <w:rFonts w:ascii="Times New Roman" w:hAnsi="Times New Roman" w:cs="Times New Roman"/>
          <w:vertAlign w:val="superscript"/>
          <w:lang w:val="en-US"/>
        </w:rPr>
        <w:t>1</w:t>
      </w:r>
      <w:r w:rsidRPr="00245EE9">
        <w:rPr>
          <w:rFonts w:ascii="Times New Roman" w:hAnsi="Times New Roman" w:cs="Times New Roman"/>
          <w:lang w:val="en-US"/>
        </w:rPr>
        <w:t>, Patrick Starlinger</w:t>
      </w:r>
      <w:r w:rsidRPr="00245EE9">
        <w:rPr>
          <w:rFonts w:ascii="Times New Roman" w:hAnsi="Times New Roman" w:cs="Times New Roman"/>
          <w:vertAlign w:val="superscript"/>
          <w:lang w:val="en-US"/>
        </w:rPr>
        <w:t>2,3</w:t>
      </w:r>
      <w:r w:rsidRPr="00245EE9">
        <w:rPr>
          <w:rFonts w:ascii="Times New Roman" w:hAnsi="Times New Roman" w:cs="Times New Roman"/>
          <w:lang w:val="en-US"/>
        </w:rPr>
        <w:t>, Thierry Claudel</w:t>
      </w:r>
      <w:r w:rsidRPr="00245EE9">
        <w:rPr>
          <w:rFonts w:ascii="Times New Roman" w:hAnsi="Times New Roman" w:cs="Times New Roman"/>
          <w:vertAlign w:val="superscript"/>
          <w:lang w:val="en-US"/>
        </w:rPr>
        <w:t>4</w:t>
      </w:r>
      <w:r w:rsidRPr="00245EE9">
        <w:rPr>
          <w:rFonts w:ascii="Times New Roman" w:hAnsi="Times New Roman" w:cs="Times New Roman"/>
          <w:lang w:val="en-US"/>
        </w:rPr>
        <w:t>, Michael Trauner</w:t>
      </w:r>
      <w:r w:rsidRPr="00245EE9">
        <w:rPr>
          <w:rFonts w:ascii="Times New Roman" w:hAnsi="Times New Roman" w:cs="Times New Roman"/>
          <w:vertAlign w:val="superscript"/>
          <w:lang w:val="en-US"/>
        </w:rPr>
        <w:t>4</w:t>
      </w:r>
      <w:r w:rsidRPr="00245EE9">
        <w:rPr>
          <w:rFonts w:ascii="Times New Roman" w:hAnsi="Times New Roman" w:cs="Times New Roman"/>
          <w:lang w:val="en-US"/>
        </w:rPr>
        <w:t>, Robert Zimmermann</w:t>
      </w:r>
      <w:r w:rsidRPr="00245EE9">
        <w:rPr>
          <w:rFonts w:ascii="Times New Roman" w:hAnsi="Times New Roman" w:cs="Times New Roman"/>
          <w:vertAlign w:val="superscript"/>
          <w:lang w:val="en-US"/>
        </w:rPr>
        <w:t>1,5</w:t>
      </w:r>
      <w:r w:rsidRPr="00245EE9">
        <w:rPr>
          <w:rFonts w:ascii="Times New Roman" w:hAnsi="Times New Roman" w:cs="Times New Roman"/>
          <w:lang w:val="en-US"/>
        </w:rPr>
        <w:t>, Ulrike Taschler</w:t>
      </w:r>
      <w:r w:rsidRPr="00245EE9">
        <w:rPr>
          <w:rFonts w:ascii="Times New Roman" w:hAnsi="Times New Roman" w:cs="Times New Roman"/>
          <w:vertAlign w:val="superscript"/>
          <w:lang w:val="en-US"/>
        </w:rPr>
        <w:t>1*</w:t>
      </w:r>
      <w:r w:rsidRPr="00245EE9">
        <w:rPr>
          <w:rFonts w:ascii="Times New Roman" w:hAnsi="Times New Roman" w:cs="Times New Roman"/>
          <w:lang w:val="en-US"/>
        </w:rPr>
        <w:t>, and Achim Lass</w:t>
      </w:r>
      <w:r w:rsidRPr="00245EE9">
        <w:rPr>
          <w:rFonts w:ascii="Times New Roman" w:hAnsi="Times New Roman" w:cs="Times New Roman"/>
          <w:vertAlign w:val="superscript"/>
          <w:lang w:val="en-US"/>
        </w:rPr>
        <w:t>1,5</w:t>
      </w:r>
      <w:r w:rsidR="004E4381">
        <w:rPr>
          <w:rFonts w:ascii="Times New Roman" w:hAnsi="Times New Roman" w:cs="Times New Roman"/>
          <w:vertAlign w:val="superscript"/>
          <w:lang w:val="en-US"/>
        </w:rPr>
        <w:t>,6</w:t>
      </w:r>
      <w:r w:rsidRPr="00245EE9">
        <w:rPr>
          <w:rFonts w:ascii="Times New Roman" w:hAnsi="Times New Roman" w:cs="Times New Roman"/>
          <w:vertAlign w:val="superscript"/>
          <w:lang w:val="en-US"/>
        </w:rPr>
        <w:t>*</w:t>
      </w:r>
    </w:p>
    <w:p w14:paraId="702087E1" w14:textId="77777777" w:rsidR="00A16D0A" w:rsidRPr="00245EE9" w:rsidRDefault="00A16D0A" w:rsidP="00A16D0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09BAB3" w14:textId="77777777" w:rsidR="00A16D0A" w:rsidRDefault="00A16D0A" w:rsidP="00A16D0A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F74507">
        <w:rPr>
          <w:rFonts w:ascii="Times New Roman" w:hAnsi="Times New Roman" w:cs="Times New Roman"/>
          <w:b/>
          <w:lang w:val="en-US"/>
        </w:rPr>
        <w:t>Author affiliations:</w:t>
      </w:r>
    </w:p>
    <w:p w14:paraId="2F4C3786" w14:textId="77777777" w:rsidR="00A16D0A" w:rsidRPr="00245EE9" w:rsidRDefault="00A16D0A" w:rsidP="00A16D0A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245EE9">
        <w:rPr>
          <w:rFonts w:ascii="Times New Roman" w:hAnsi="Times New Roman" w:cs="Times New Roman"/>
          <w:vertAlign w:val="superscript"/>
          <w:lang w:val="en-US"/>
        </w:rPr>
        <w:t>1</w:t>
      </w:r>
      <w:r w:rsidRPr="00245EE9">
        <w:rPr>
          <w:rFonts w:ascii="Times New Roman" w:hAnsi="Times New Roman" w:cs="Times New Roman"/>
          <w:lang w:val="en-US"/>
        </w:rPr>
        <w:t>Institute of Molecular Biosciences, NAWI Graz, University of Graz, Graz, Austria</w:t>
      </w:r>
    </w:p>
    <w:p w14:paraId="19FAE8FF" w14:textId="77777777" w:rsidR="00A16D0A" w:rsidRPr="00245EE9" w:rsidRDefault="00A16D0A" w:rsidP="00A16D0A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245EE9">
        <w:rPr>
          <w:rFonts w:ascii="Times New Roman" w:hAnsi="Times New Roman" w:cs="Times New Roman"/>
          <w:vertAlign w:val="superscript"/>
          <w:lang w:val="en-US"/>
        </w:rPr>
        <w:t>2</w:t>
      </w:r>
      <w:r w:rsidRPr="00245EE9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/>
        </w:rPr>
        <w:t>Department of Surgery, Medical University of Vienna, General Hospital</w:t>
      </w:r>
      <w:r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/>
        </w:rPr>
        <w:t xml:space="preserve">, </w:t>
      </w:r>
      <w:r w:rsidRPr="00245EE9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/>
        </w:rPr>
        <w:t>Vienna, Austria</w:t>
      </w:r>
    </w:p>
    <w:p w14:paraId="49C945E5" w14:textId="77777777" w:rsidR="00A16D0A" w:rsidRPr="00245EE9" w:rsidRDefault="00A16D0A" w:rsidP="00A16D0A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245EE9">
        <w:rPr>
          <w:rFonts w:ascii="Times New Roman" w:hAnsi="Times New Roman" w:cs="Times New Roman"/>
          <w:vertAlign w:val="superscript"/>
          <w:lang w:val="en-US"/>
        </w:rPr>
        <w:t>3</w:t>
      </w:r>
      <w:r w:rsidRPr="00245EE9">
        <w:rPr>
          <w:rFonts w:ascii="Times New Roman" w:hAnsi="Times New Roman" w:cs="Times New Roman"/>
          <w:iCs/>
          <w:color w:val="000000"/>
          <w:shd w:val="clear" w:color="auto" w:fill="FFFFFF"/>
          <w:lang w:val="en-US"/>
        </w:rPr>
        <w:t>Department of Surgery, Division of Hepatobiliary and Pancreatic Surgery, Mayo Clinic, Rochester, MN, USA</w:t>
      </w:r>
    </w:p>
    <w:p w14:paraId="498B3211" w14:textId="77777777" w:rsidR="00A16D0A" w:rsidRPr="00245EE9" w:rsidRDefault="00A16D0A" w:rsidP="00A16D0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45EE9">
        <w:rPr>
          <w:rFonts w:ascii="Times New Roman" w:hAnsi="Times New Roman" w:cs="Times New Roman"/>
          <w:vertAlign w:val="superscript"/>
          <w:lang w:val="en-US"/>
        </w:rPr>
        <w:t>4</w:t>
      </w:r>
      <w:r w:rsidRPr="00245EE9">
        <w:rPr>
          <w:rFonts w:ascii="Times New Roman" w:hAnsi="Times New Roman" w:cs="Times New Roman"/>
          <w:lang w:val="en-US"/>
        </w:rPr>
        <w:t>Hans Popper Laboratory of Molecular Hepatology, Division of Gastroenterology and Hepatology, Department of Medicine III, Medical University of Vienna, Vienna, Austria</w:t>
      </w:r>
    </w:p>
    <w:p w14:paraId="7C0C81C6" w14:textId="7961C89E" w:rsidR="00A16D0A" w:rsidRDefault="00A16D0A" w:rsidP="00A16D0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45EE9">
        <w:rPr>
          <w:rFonts w:ascii="Times New Roman" w:hAnsi="Times New Roman" w:cs="Times New Roman"/>
          <w:vertAlign w:val="superscript"/>
          <w:lang w:val="en-US"/>
        </w:rPr>
        <w:t>5</w:t>
      </w:r>
      <w:r w:rsidRPr="00245EE9">
        <w:rPr>
          <w:rFonts w:ascii="Times New Roman" w:hAnsi="Times New Roman" w:cs="Times New Roman"/>
          <w:lang w:val="en-US"/>
        </w:rPr>
        <w:t>BioTechMed-Graz, Graz, Austria</w:t>
      </w:r>
    </w:p>
    <w:p w14:paraId="375A584D" w14:textId="3D6E8761" w:rsidR="004E4381" w:rsidRPr="00245EE9" w:rsidRDefault="004E4381" w:rsidP="00A16D0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4E4381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Field of Excellence </w:t>
      </w:r>
      <w:proofErr w:type="spellStart"/>
      <w:r>
        <w:rPr>
          <w:rFonts w:ascii="Times New Roman" w:hAnsi="Times New Roman" w:cs="Times New Roman"/>
          <w:lang w:val="en-US"/>
        </w:rPr>
        <w:t>BioHealth</w:t>
      </w:r>
      <w:proofErr w:type="spellEnd"/>
      <w:r>
        <w:rPr>
          <w:rFonts w:ascii="Times New Roman" w:hAnsi="Times New Roman" w:cs="Times New Roman"/>
          <w:lang w:val="en-US"/>
        </w:rPr>
        <w:t xml:space="preserve">, University of Graz, Graz,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Austria</w:t>
      </w:r>
    </w:p>
    <w:p w14:paraId="06DB93B3" w14:textId="77777777" w:rsidR="00D3607C" w:rsidRPr="004E4381" w:rsidRDefault="00D3607C">
      <w:pPr>
        <w:rPr>
          <w:lang w:val="en-US"/>
        </w:rPr>
      </w:pPr>
    </w:p>
    <w:p w14:paraId="30BDFCCA" w14:textId="77777777" w:rsidR="00A16D0A" w:rsidRPr="004E4381" w:rsidRDefault="00A16D0A">
      <w:pPr>
        <w:rPr>
          <w:lang w:val="en-US"/>
        </w:rPr>
      </w:pPr>
      <w:r w:rsidRPr="004E4381">
        <w:rPr>
          <w:lang w:val="en-US"/>
        </w:rPr>
        <w:br w:type="page"/>
      </w:r>
    </w:p>
    <w:p w14:paraId="0397A528" w14:textId="341D8BC9" w:rsidR="00A16D0A" w:rsidRDefault="00924166" w:rsidP="00A16D0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  <w:lang w:val="en-US"/>
        </w:rPr>
        <w:lastRenderedPageBreak/>
        <w:drawing>
          <wp:inline distT="0" distB="0" distL="0" distR="0" wp14:anchorId="6C88784E" wp14:editId="1C428FF4">
            <wp:extent cx="5752463" cy="323091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463" cy="3230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7A5DA" w14:textId="21911897" w:rsidR="00A16D0A" w:rsidRPr="00245EE9" w:rsidRDefault="00A16D0A" w:rsidP="00A16D0A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245EE9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Supplement figure 1. KIAA1363 localizes to the ER. 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(A) </w:t>
      </w:r>
      <w:r w:rsidR="005E2AA2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For </w:t>
      </w:r>
      <w:r w:rsidR="005E2AA2" w:rsidRPr="00673615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in vitro</w:t>
      </w:r>
      <w:r w:rsidR="005E2AA2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retinyl ester hydrolase (REH) activity assay, c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ell lysates containing N-terminal GFP-tagged mKIAA1363 (GFP-mKIAA1363) or LacZ (as control) were incubated with RP (300 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l-GR"/>
        </w:rPr>
        <w:t>μ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M) as substrate. Substrate was emulsified with PC (300 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l-GR"/>
        </w:rPr>
        <w:t>μ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M) in potassium phosphate buffer (100 mM, pH 7.5) and 2 % FA-free BSA were added. Retinoids were </w:t>
      </w:r>
      <w:r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n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-hexane extracted and ROH content was analyzed by HPLC-FD. (B) COS-7 cells were transfected with plasmid DNA encoding for GFP-mKIAA1363. Cells were co-transfected with ER marker protein (</w:t>
      </w:r>
      <w:proofErr w:type="spellStart"/>
      <w:r w:rsidR="0092416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Red</w:t>
      </w:r>
      <w:proofErr w:type="spellEnd"/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. Fluorescence of GFP and </w:t>
      </w:r>
      <w:proofErr w:type="spellStart"/>
      <w:r w:rsidR="0092416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D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Red</w:t>
      </w:r>
      <w:proofErr w:type="spellEnd"/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was recorded by laser-scanning live cell imaging. Transmission image visualizes cell structures. Scale bar: 20 µm. Data are mean + SD and representative for two independent experiments (n= 3). Statistically significant differences were determined by Student's unpaired </w:t>
      </w:r>
      <w:r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t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-test (two-tailed; ***, </w:t>
      </w:r>
      <w:r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p</w:t>
      </w:r>
      <w:r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&lt; 0.001).</w:t>
      </w:r>
    </w:p>
    <w:p w14:paraId="1992907D" w14:textId="77777777" w:rsidR="00A16D0A" w:rsidRDefault="00A16D0A">
      <w:pPr>
        <w:rPr>
          <w:lang w:val="en-US"/>
        </w:rPr>
      </w:pPr>
      <w:r>
        <w:rPr>
          <w:lang w:val="en-US"/>
        </w:rPr>
        <w:br w:type="page"/>
      </w:r>
    </w:p>
    <w:p w14:paraId="57C6E258" w14:textId="127159E6" w:rsidR="00A16D0A" w:rsidRPr="00673615" w:rsidRDefault="00864435" w:rsidP="00673615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  <w:lang w:val="en-US"/>
        </w:rPr>
        <w:lastRenderedPageBreak/>
        <w:drawing>
          <wp:inline distT="0" distB="0" distL="0" distR="0" wp14:anchorId="49B82A4F" wp14:editId="40C49071">
            <wp:extent cx="5760720" cy="411353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6D0A" w:rsidRPr="00A16D0A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 </w:t>
      </w:r>
      <w:r w:rsidR="00A16D0A" w:rsidRPr="00245EE9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Supplement figure 2. Knock-down of KIAA1363 in HSC LX-2 cells does not affect expression of RE hydrolases ATGL, HSL, and PNPLA3.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KIAA1363 knock-down in LX-2 cells was achieved by lentiviral particles, encoding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h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equence targeting hKIAA1363 (LX-2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h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 and scrambled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h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equence (LX-2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cr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 as control. (A) Isolated RNA was transcribed and gene expression of </w:t>
      </w:r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PNPLA2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(=</w:t>
      </w:r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ATGL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, </w:t>
      </w:r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ABHD5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(=</w:t>
      </w:r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CGI-58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, </w:t>
      </w:r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LIPE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(=</w:t>
      </w:r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HSL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, and </w:t>
      </w:r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PNPLA3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was determined by qPCR. Expression levels were calculated by the 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l-GR"/>
        </w:rPr>
        <w:t>ΔΔ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CT method using </w:t>
      </w:r>
      <w:proofErr w:type="spellStart"/>
      <w:r w:rsidR="00A16D0A" w:rsidRPr="00245EE9">
        <w:rPr>
          <w:rFonts w:ascii="Times New Roman" w:hAnsi="Times New Roman" w:cs="Times New Roman"/>
          <w:i/>
          <w:color w:val="000000"/>
          <w:shd w:val="clear" w:color="auto" w:fill="FFFFFF"/>
          <w:lang w:val="en-US"/>
        </w:rPr>
        <w:t>CylcoB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s housekeeping gene. (B) Protein expression of HSL, ATGL, KIAA1363, α-SMA, and GAPDH was determined by Western blot analysis. (C) </w:t>
      </w:r>
      <w:r w:rsidR="0067361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For </w:t>
      </w:r>
      <w:r w:rsidR="00673615" w:rsidRPr="00673615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in vitro</w:t>
      </w:r>
      <w:r w:rsidR="0067361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retinyl ester hydrolase (REH) activity assay, l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ysates (1,000 x </w:t>
      </w:r>
      <w:r w:rsidR="00A16D0A"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g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upernatant) of LX-2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cr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nd LX-2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h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cells were prepared and incubated with RP (300 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l-GR"/>
        </w:rPr>
        <w:t>μ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M) as substrate. RP was emulsified with PC (300 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l-GR"/>
        </w:rPr>
        <w:t>μ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M) in potassium phosphate buffer (100 mM, pH 7.5) containing 2 % FA-free BSA. Small molecule inhibitors or DMSO as solvent control were added to the mixtures as indicated: R-BEL (20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μM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, 76-0079 (20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μM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, JW480 (10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μM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, and Orlistat (20 </w:t>
      </w:r>
      <w:proofErr w:type="spellStart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μM</w:t>
      </w:r>
      <w:proofErr w:type="spellEnd"/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. Lipids were </w:t>
      </w:r>
      <w:r w:rsidR="00A16D0A"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n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-hexane extracted and ROH content was analyzed by HPLC-FD. Data are mean + SD and representative for two independent experiments (n= 3). Statistically significant differences were determined by Student's unpaired </w:t>
      </w:r>
      <w:r w:rsidR="00A16D0A"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t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-test (two-tailed; *, </w:t>
      </w:r>
      <w:r w:rsidR="00A16D0A"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p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&lt; 0.05; **, </w:t>
      </w:r>
      <w:r w:rsidR="00A16D0A"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p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&lt; 0.01; ***, </w:t>
      </w:r>
      <w:r w:rsidR="00A16D0A" w:rsidRPr="00245EE9">
        <w:rPr>
          <w:rFonts w:ascii="Times New Roman" w:hAnsi="Times New Roman" w:cs="Times New Roman"/>
          <w:i/>
          <w:iCs/>
          <w:color w:val="000000"/>
          <w:shd w:val="clear" w:color="auto" w:fill="FFFFFF"/>
          <w:lang w:val="en-US"/>
        </w:rPr>
        <w:t>p</w:t>
      </w:r>
      <w:r w:rsidR="00A16D0A" w:rsidRPr="00245EE9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&lt; 0.001).</w:t>
      </w:r>
    </w:p>
    <w:sectPr w:rsidR="00A16D0A" w:rsidRPr="006736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D0A"/>
    <w:rsid w:val="000358E1"/>
    <w:rsid w:val="004E4381"/>
    <w:rsid w:val="005E2AA2"/>
    <w:rsid w:val="00673615"/>
    <w:rsid w:val="00864435"/>
    <w:rsid w:val="00924166"/>
    <w:rsid w:val="009355A2"/>
    <w:rsid w:val="00A16D0A"/>
    <w:rsid w:val="00A3347E"/>
    <w:rsid w:val="00C63B27"/>
    <w:rsid w:val="00D00E38"/>
    <w:rsid w:val="00D3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E3675"/>
  <w15:chartTrackingRefBased/>
  <w15:docId w15:val="{2791CD21-6E08-4386-AFF8-B3081683B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6D0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chler, Ulrike (ulrike.taschler@uni-graz.at)</dc:creator>
  <cp:keywords/>
  <dc:description/>
  <cp:lastModifiedBy>Taschler, Ulrike (ulrike.taschler@uni-graz.at)</cp:lastModifiedBy>
  <cp:revision>2</cp:revision>
  <dcterms:created xsi:type="dcterms:W3CDTF">2022-02-15T10:32:00Z</dcterms:created>
  <dcterms:modified xsi:type="dcterms:W3CDTF">2022-02-15T10:32:00Z</dcterms:modified>
</cp:coreProperties>
</file>